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05AB7" w:rsidRDefault="00305AB7"/>
    <w:p w:rsidR="00305AB7" w:rsidRPr="00305AB7" w:rsidRDefault="0075666B">
      <w:pPr>
        <w:rPr>
          <w:b/>
          <w:bCs/>
        </w:rPr>
      </w:pPr>
      <w:r>
        <w:rPr>
          <w:b/>
          <w:bCs/>
        </w:rPr>
        <w:t xml:space="preserve">Supplemental </w:t>
      </w:r>
      <w:r w:rsidR="00D43C6A">
        <w:rPr>
          <w:b/>
          <w:bCs/>
        </w:rPr>
        <w:t>Table S1</w:t>
      </w:r>
      <w:r w:rsidR="00305AB7">
        <w:rPr>
          <w:b/>
          <w:bCs/>
        </w:rPr>
        <w:t xml:space="preserve">.   </w:t>
      </w:r>
      <w:r w:rsidR="00305AB7" w:rsidRPr="00305AB7">
        <w:rPr>
          <w:b/>
          <w:bCs/>
        </w:rPr>
        <w:t xml:space="preserve">CUSTOM PBTP </w:t>
      </w:r>
      <w:r w:rsidR="00B64E55">
        <w:rPr>
          <w:b/>
          <w:bCs/>
        </w:rPr>
        <w:t xml:space="preserve">GENE </w:t>
      </w:r>
      <w:r w:rsidR="00305AB7" w:rsidRPr="00305AB7">
        <w:rPr>
          <w:b/>
          <w:bCs/>
        </w:rPr>
        <w:t>CONTENT</w:t>
      </w:r>
    </w:p>
    <w:p w:rsidR="00305AB7" w:rsidRPr="001C4671" w:rsidRDefault="00305AB7" w:rsidP="00305AB7">
      <w:pPr>
        <w:rPr>
          <w:rFonts w:cstheme="minorHAnsi"/>
          <w:sz w:val="22"/>
          <w:szCs w:val="22"/>
        </w:rPr>
      </w:pPr>
    </w:p>
    <w:p w:rsidR="00305AB7" w:rsidRPr="001C4671" w:rsidRDefault="00305AB7" w:rsidP="00305AB7">
      <w:pPr>
        <w:outlineLvl w:val="0"/>
        <w:rPr>
          <w:rFonts w:cstheme="minorHAnsi"/>
          <w:b/>
          <w:sz w:val="22"/>
          <w:szCs w:val="22"/>
        </w:rPr>
      </w:pPr>
      <w:r w:rsidRPr="001C4671">
        <w:rPr>
          <w:rFonts w:cstheme="minorHAnsi"/>
          <w:b/>
          <w:sz w:val="22"/>
          <w:szCs w:val="22"/>
        </w:rPr>
        <w:t>Small Nucleotide Variants</w:t>
      </w:r>
    </w:p>
    <w:tbl>
      <w:tblPr>
        <w:tblpPr w:leftFromText="180" w:rightFromText="180" w:vertAnchor="text" w:horzAnchor="margin" w:tblpY="77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7"/>
        <w:gridCol w:w="1037"/>
        <w:gridCol w:w="1038"/>
        <w:gridCol w:w="1040"/>
        <w:gridCol w:w="1040"/>
        <w:gridCol w:w="1040"/>
        <w:gridCol w:w="1040"/>
        <w:gridCol w:w="1040"/>
        <w:gridCol w:w="1038"/>
      </w:tblGrid>
      <w:tr w:rsidR="00305AB7" w:rsidRPr="008104A6" w:rsidTr="00544CE4">
        <w:trPr>
          <w:trHeight w:val="87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ACVR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AKT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ATRX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BRAF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CCND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CCND3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CDK4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CDK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CDKN2A</w:t>
            </w:r>
          </w:p>
        </w:tc>
      </w:tr>
      <w:tr w:rsidR="00305AB7" w:rsidRPr="008104A6" w:rsidTr="00544CE4">
        <w:trPr>
          <w:trHeight w:val="87"/>
        </w:trPr>
        <w:tc>
          <w:tcPr>
            <w:tcW w:w="555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CHEK1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CIC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CTNNB1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DDX3X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FGFR1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FUBP1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H3F3A</w:t>
            </w:r>
          </w:p>
        </w:tc>
      </w:tr>
      <w:tr w:rsidR="00305AB7" w:rsidRPr="008104A6" w:rsidTr="00544CE4">
        <w:trPr>
          <w:trHeight w:val="95"/>
        </w:trPr>
        <w:tc>
          <w:tcPr>
            <w:tcW w:w="555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HIST1H3B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HIST1H3C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HRAS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IDH1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IDH2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IGF1R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KLF4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MDM2</w:t>
            </w:r>
          </w:p>
        </w:tc>
      </w:tr>
      <w:tr w:rsidR="00305AB7" w:rsidRPr="008104A6" w:rsidTr="00544CE4">
        <w:trPr>
          <w:trHeight w:val="95"/>
        </w:trPr>
        <w:tc>
          <w:tcPr>
            <w:tcW w:w="555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MSH6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MYC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MYCN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NF1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NF2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NOTCH1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NTRK1</w:t>
            </w:r>
          </w:p>
        </w:tc>
      </w:tr>
      <w:tr w:rsidR="00305AB7" w:rsidRPr="008104A6" w:rsidTr="00544CE4">
        <w:trPr>
          <w:trHeight w:val="95"/>
        </w:trPr>
        <w:tc>
          <w:tcPr>
            <w:tcW w:w="555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NTRK2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NTRK3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PARP1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PDGFRA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PIK3CA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PIK3R1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PPM1D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PTCH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PTEN</w:t>
            </w:r>
          </w:p>
        </w:tc>
      </w:tr>
      <w:tr w:rsidR="00305AB7" w:rsidRPr="008104A6" w:rsidTr="00544CE4">
        <w:trPr>
          <w:trHeight w:val="95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RB1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SETD2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SIRT2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SMARCA4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SMARCB1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SMO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SUFU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TERT</w:t>
            </w:r>
          </w:p>
        </w:tc>
      </w:tr>
      <w:tr w:rsidR="00305AB7" w:rsidRPr="008104A6" w:rsidTr="00544CE4">
        <w:trPr>
          <w:trHeight w:val="100"/>
        </w:trPr>
        <w:tc>
          <w:tcPr>
            <w:tcW w:w="555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104A6">
              <w:rPr>
                <w:rFonts w:cstheme="minorHAnsi"/>
                <w:color w:val="000000"/>
                <w:sz w:val="20"/>
                <w:szCs w:val="20"/>
              </w:rPr>
              <w:t>TRAF7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305AB7" w:rsidRPr="008104A6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</w:tbl>
    <w:p w:rsidR="00305AB7" w:rsidRPr="001C4671" w:rsidRDefault="00305AB7" w:rsidP="00305AB7">
      <w:pPr>
        <w:rPr>
          <w:rFonts w:cstheme="minorHAnsi"/>
          <w:b/>
          <w:sz w:val="22"/>
          <w:szCs w:val="22"/>
        </w:rPr>
      </w:pPr>
    </w:p>
    <w:p w:rsidR="00305AB7" w:rsidRPr="001C4671" w:rsidRDefault="00305AB7" w:rsidP="00305AB7">
      <w:pPr>
        <w:outlineLvl w:val="0"/>
        <w:rPr>
          <w:rFonts w:cstheme="minorHAnsi"/>
          <w:b/>
          <w:sz w:val="22"/>
          <w:szCs w:val="22"/>
        </w:rPr>
      </w:pPr>
      <w:r w:rsidRPr="001C4671">
        <w:rPr>
          <w:rFonts w:cstheme="minorHAnsi"/>
          <w:b/>
          <w:sz w:val="22"/>
          <w:szCs w:val="22"/>
        </w:rPr>
        <w:t>Copy Number Varian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9"/>
        <w:gridCol w:w="1039"/>
        <w:gridCol w:w="1040"/>
        <w:gridCol w:w="1040"/>
        <w:gridCol w:w="1040"/>
        <w:gridCol w:w="1040"/>
        <w:gridCol w:w="1040"/>
        <w:gridCol w:w="1040"/>
        <w:gridCol w:w="1032"/>
      </w:tblGrid>
      <w:tr w:rsidR="00305AB7" w:rsidRPr="008104A6" w:rsidTr="00544CE4">
        <w:trPr>
          <w:trHeight w:val="66"/>
        </w:trPr>
        <w:tc>
          <w:tcPr>
            <w:tcW w:w="556" w:type="pct"/>
            <w:shd w:val="clear" w:color="auto" w:fill="auto"/>
            <w:noWrap/>
            <w:vAlign w:val="center"/>
          </w:tcPr>
          <w:p w:rsidR="00305AB7" w:rsidRPr="009115C1" w:rsidRDefault="00305AB7" w:rsidP="00544CE4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9115C1">
              <w:rPr>
                <w:rFonts w:cstheme="minorHAnsi"/>
                <w:bCs/>
                <w:color w:val="000000"/>
                <w:sz w:val="20"/>
                <w:szCs w:val="20"/>
              </w:rPr>
              <w:t>CCND2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9115C1" w:rsidRDefault="00305AB7" w:rsidP="00544CE4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9115C1">
              <w:rPr>
                <w:rFonts w:cstheme="minorHAnsi"/>
                <w:bCs/>
                <w:color w:val="000000"/>
                <w:sz w:val="20"/>
                <w:szCs w:val="20"/>
              </w:rPr>
              <w:t>CCND3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9115C1" w:rsidRDefault="00305AB7" w:rsidP="00544CE4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9115C1">
              <w:rPr>
                <w:rFonts w:cstheme="minorHAnsi"/>
                <w:bCs/>
                <w:color w:val="000000"/>
                <w:sz w:val="20"/>
                <w:szCs w:val="20"/>
              </w:rPr>
              <w:t>CDK4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9115C1" w:rsidRDefault="00305AB7" w:rsidP="00544CE4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9115C1">
              <w:rPr>
                <w:rFonts w:cstheme="minorHAnsi"/>
                <w:bCs/>
                <w:color w:val="000000"/>
                <w:sz w:val="20"/>
                <w:szCs w:val="20"/>
              </w:rPr>
              <w:t>CDK6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9115C1" w:rsidRDefault="00305AB7" w:rsidP="00544CE4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9115C1">
              <w:rPr>
                <w:rFonts w:cstheme="minorHAnsi"/>
                <w:bCs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9115C1" w:rsidRDefault="00305AB7" w:rsidP="00544CE4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9115C1">
              <w:rPr>
                <w:rFonts w:cstheme="minorHAnsi"/>
                <w:bCs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9115C1" w:rsidRDefault="00305AB7" w:rsidP="00544CE4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9115C1">
              <w:rPr>
                <w:rFonts w:cstheme="minorHAnsi"/>
                <w:bCs/>
                <w:color w:val="000000"/>
                <w:sz w:val="20"/>
                <w:szCs w:val="20"/>
              </w:rPr>
              <w:t>FGFR1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9115C1" w:rsidRDefault="00305AB7" w:rsidP="00544CE4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9115C1">
              <w:rPr>
                <w:rFonts w:cstheme="minorHAnsi"/>
                <w:bCs/>
                <w:color w:val="000000"/>
                <w:sz w:val="20"/>
                <w:szCs w:val="20"/>
              </w:rPr>
              <w:t>IGF1R</w:t>
            </w:r>
          </w:p>
        </w:tc>
        <w:tc>
          <w:tcPr>
            <w:tcW w:w="552" w:type="pct"/>
            <w:shd w:val="clear" w:color="auto" w:fill="auto"/>
            <w:noWrap/>
            <w:vAlign w:val="center"/>
          </w:tcPr>
          <w:p w:rsidR="00305AB7" w:rsidRPr="009115C1" w:rsidRDefault="00305AB7" w:rsidP="00544CE4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9115C1">
              <w:rPr>
                <w:rFonts w:cstheme="minorHAnsi"/>
                <w:bCs/>
                <w:color w:val="000000"/>
                <w:sz w:val="20"/>
                <w:szCs w:val="20"/>
              </w:rPr>
              <w:t>MET</w:t>
            </w:r>
          </w:p>
        </w:tc>
      </w:tr>
      <w:tr w:rsidR="00305AB7" w:rsidRPr="008104A6" w:rsidTr="00544CE4">
        <w:trPr>
          <w:trHeight w:val="95"/>
        </w:trPr>
        <w:tc>
          <w:tcPr>
            <w:tcW w:w="556" w:type="pct"/>
            <w:shd w:val="clear" w:color="auto" w:fill="auto"/>
            <w:noWrap/>
            <w:vAlign w:val="center"/>
          </w:tcPr>
          <w:p w:rsidR="00305AB7" w:rsidRPr="009115C1" w:rsidRDefault="00305AB7" w:rsidP="00544CE4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9115C1">
              <w:rPr>
                <w:rFonts w:cstheme="minorHAnsi"/>
                <w:bCs/>
                <w:color w:val="000000"/>
                <w:sz w:val="20"/>
                <w:szCs w:val="20"/>
              </w:rPr>
              <w:t>MYC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9115C1" w:rsidRDefault="00305AB7" w:rsidP="00544CE4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9115C1">
              <w:rPr>
                <w:rFonts w:cstheme="minorHAnsi"/>
                <w:bCs/>
                <w:color w:val="000000"/>
                <w:sz w:val="20"/>
                <w:szCs w:val="20"/>
              </w:rPr>
              <w:t>MYCN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9115C1" w:rsidRDefault="00305AB7" w:rsidP="00544CE4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9115C1">
              <w:rPr>
                <w:rFonts w:cstheme="minorHAnsi"/>
                <w:bCs/>
                <w:color w:val="000000"/>
                <w:sz w:val="20"/>
                <w:szCs w:val="20"/>
              </w:rPr>
              <w:t>NTRK1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9115C1" w:rsidRDefault="00305AB7" w:rsidP="00544CE4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9115C1">
              <w:rPr>
                <w:rFonts w:cstheme="minorHAnsi"/>
                <w:bCs/>
                <w:color w:val="000000"/>
                <w:sz w:val="20"/>
                <w:szCs w:val="20"/>
              </w:rPr>
              <w:t>NTRK2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9115C1" w:rsidRDefault="00305AB7" w:rsidP="00544CE4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9115C1">
              <w:rPr>
                <w:rFonts w:cstheme="minorHAnsi"/>
                <w:bCs/>
                <w:color w:val="000000"/>
                <w:sz w:val="20"/>
                <w:szCs w:val="20"/>
              </w:rPr>
              <w:t>NTRK3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9115C1" w:rsidRDefault="00305AB7" w:rsidP="00544CE4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9115C1">
              <w:rPr>
                <w:rFonts w:cstheme="minorHAnsi"/>
                <w:bCs/>
                <w:color w:val="000000"/>
                <w:sz w:val="20"/>
                <w:szCs w:val="20"/>
              </w:rPr>
              <w:t>PARP1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9115C1" w:rsidRDefault="00305AB7" w:rsidP="00544CE4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9115C1">
              <w:rPr>
                <w:rFonts w:cstheme="minorHAnsi"/>
                <w:bCs/>
                <w:color w:val="000000"/>
                <w:sz w:val="20"/>
                <w:szCs w:val="20"/>
              </w:rPr>
              <w:t>PDGFRA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9115C1" w:rsidRDefault="00305AB7" w:rsidP="00544CE4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9115C1">
              <w:rPr>
                <w:rFonts w:cstheme="minorHAnsi"/>
                <w:bCs/>
                <w:color w:val="000000"/>
                <w:sz w:val="20"/>
                <w:szCs w:val="20"/>
              </w:rPr>
              <w:t>PPM1D</w:t>
            </w:r>
          </w:p>
        </w:tc>
        <w:tc>
          <w:tcPr>
            <w:tcW w:w="552" w:type="pct"/>
            <w:shd w:val="clear" w:color="auto" w:fill="auto"/>
            <w:noWrap/>
            <w:vAlign w:val="center"/>
          </w:tcPr>
          <w:p w:rsidR="00305AB7" w:rsidRPr="009115C1" w:rsidRDefault="00305AB7" w:rsidP="00544CE4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9115C1">
              <w:rPr>
                <w:rFonts w:cstheme="minorHAnsi"/>
                <w:bCs/>
                <w:color w:val="000000"/>
                <w:sz w:val="20"/>
                <w:szCs w:val="20"/>
              </w:rPr>
              <w:t>PTEN</w:t>
            </w:r>
          </w:p>
        </w:tc>
      </w:tr>
      <w:tr w:rsidR="00305AB7" w:rsidRPr="008104A6" w:rsidTr="00544CE4">
        <w:trPr>
          <w:trHeight w:val="95"/>
        </w:trPr>
        <w:tc>
          <w:tcPr>
            <w:tcW w:w="556" w:type="pct"/>
            <w:shd w:val="clear" w:color="auto" w:fill="auto"/>
            <w:noWrap/>
            <w:vAlign w:val="center"/>
          </w:tcPr>
          <w:p w:rsidR="00305AB7" w:rsidRPr="009115C1" w:rsidRDefault="00305AB7" w:rsidP="00544CE4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9115C1">
              <w:rPr>
                <w:rFonts w:cstheme="minorHAnsi"/>
                <w:bCs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9115C1" w:rsidRDefault="00305AB7" w:rsidP="00544CE4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9115C1">
              <w:rPr>
                <w:rFonts w:cstheme="minorHAnsi"/>
                <w:bCs/>
                <w:color w:val="000000"/>
                <w:sz w:val="20"/>
                <w:szCs w:val="20"/>
              </w:rPr>
              <w:t>SUFU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9115C1" w:rsidRDefault="00305AB7" w:rsidP="00544CE4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9115C1">
              <w:rPr>
                <w:rFonts w:cstheme="minorHAnsi"/>
                <w:bCs/>
                <w:color w:val="000000"/>
                <w:sz w:val="20"/>
                <w:szCs w:val="20"/>
              </w:rPr>
              <w:t>TRAF7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9115C1" w:rsidRDefault="00305AB7" w:rsidP="00544CE4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9115C1" w:rsidRDefault="00305AB7" w:rsidP="00544CE4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9115C1" w:rsidRDefault="00305AB7" w:rsidP="00544CE4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9115C1" w:rsidRDefault="00305AB7" w:rsidP="00544CE4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305AB7" w:rsidRPr="009115C1" w:rsidRDefault="00305AB7" w:rsidP="00544CE4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noWrap/>
            <w:vAlign w:val="center"/>
          </w:tcPr>
          <w:p w:rsidR="00305AB7" w:rsidRPr="009115C1" w:rsidRDefault="00305AB7" w:rsidP="00544CE4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</w:tr>
    </w:tbl>
    <w:p w:rsidR="00305AB7" w:rsidRPr="001C4671" w:rsidRDefault="00305AB7" w:rsidP="00305AB7">
      <w:pPr>
        <w:rPr>
          <w:rFonts w:cstheme="minorHAnsi"/>
          <w:b/>
          <w:sz w:val="22"/>
          <w:szCs w:val="22"/>
        </w:rPr>
      </w:pPr>
    </w:p>
    <w:p w:rsidR="00305AB7" w:rsidRPr="001C4671" w:rsidRDefault="00305AB7" w:rsidP="00305AB7">
      <w:pPr>
        <w:outlineLvl w:val="0"/>
        <w:rPr>
          <w:rFonts w:cstheme="minorHAnsi"/>
          <w:b/>
          <w:sz w:val="22"/>
          <w:szCs w:val="22"/>
        </w:rPr>
      </w:pPr>
      <w:r w:rsidRPr="001C4671">
        <w:rPr>
          <w:rFonts w:cstheme="minorHAnsi"/>
          <w:b/>
          <w:sz w:val="22"/>
          <w:szCs w:val="22"/>
        </w:rPr>
        <w:t>Gene Fusio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6"/>
        <w:gridCol w:w="1859"/>
        <w:gridCol w:w="1859"/>
        <w:gridCol w:w="1906"/>
        <w:gridCol w:w="1870"/>
      </w:tblGrid>
      <w:tr w:rsidR="00305AB7" w:rsidRPr="008104A6" w:rsidTr="00544CE4">
        <w:trPr>
          <w:trHeight w:val="180"/>
        </w:trPr>
        <w:tc>
          <w:tcPr>
            <w:tcW w:w="993" w:type="pct"/>
            <w:shd w:val="clear" w:color="auto" w:fill="auto"/>
            <w:noWrap/>
            <w:vAlign w:val="bottom"/>
            <w:hideMark/>
          </w:tcPr>
          <w:p w:rsidR="00305AB7" w:rsidRPr="00EA3C3C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A3C3C">
              <w:rPr>
                <w:rFonts w:cstheme="minorHAnsi"/>
                <w:color w:val="000000"/>
                <w:sz w:val="20"/>
                <w:szCs w:val="20"/>
              </w:rPr>
              <w:t>BTBD</w:t>
            </w:r>
            <w:proofErr w:type="gramStart"/>
            <w:r w:rsidRPr="00EA3C3C">
              <w:rPr>
                <w:rFonts w:cstheme="minorHAnsi"/>
                <w:color w:val="000000"/>
                <w:sz w:val="20"/>
                <w:szCs w:val="20"/>
              </w:rPr>
              <w:t>1 :</w:t>
            </w:r>
            <w:proofErr w:type="gramEnd"/>
            <w:r w:rsidRPr="00EA3C3C">
              <w:rPr>
                <w:rFonts w:cstheme="minorHAnsi"/>
                <w:color w:val="000000"/>
                <w:sz w:val="20"/>
                <w:szCs w:val="20"/>
              </w:rPr>
              <w:t xml:space="preserve"> NTRK3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:rsidR="00305AB7" w:rsidRPr="00EA3C3C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A3C3C">
              <w:rPr>
                <w:rFonts w:cstheme="minorHAnsi"/>
                <w:color w:val="000000"/>
                <w:sz w:val="20"/>
                <w:szCs w:val="20"/>
              </w:rPr>
              <w:t>C11orf</w:t>
            </w:r>
            <w:proofErr w:type="gramStart"/>
            <w:r w:rsidRPr="00EA3C3C">
              <w:rPr>
                <w:rFonts w:cstheme="minorHAnsi"/>
                <w:color w:val="000000"/>
                <w:sz w:val="20"/>
                <w:szCs w:val="20"/>
              </w:rPr>
              <w:t>95 :</w:t>
            </w:r>
            <w:proofErr w:type="gramEnd"/>
            <w:r w:rsidRPr="00EA3C3C">
              <w:rPr>
                <w:rFonts w:cstheme="minorHAnsi"/>
                <w:color w:val="000000"/>
                <w:sz w:val="20"/>
                <w:szCs w:val="20"/>
              </w:rPr>
              <w:t xml:space="preserve"> RELA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:rsidR="00305AB7" w:rsidRPr="00EA3C3C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A3C3C">
              <w:rPr>
                <w:rFonts w:cstheme="minorHAnsi"/>
                <w:color w:val="000000"/>
                <w:sz w:val="20"/>
                <w:szCs w:val="20"/>
              </w:rPr>
              <w:t>C11orf</w:t>
            </w:r>
            <w:proofErr w:type="gramStart"/>
            <w:r w:rsidRPr="00EA3C3C">
              <w:rPr>
                <w:rFonts w:cstheme="minorHAnsi"/>
                <w:color w:val="000000"/>
                <w:sz w:val="20"/>
                <w:szCs w:val="20"/>
              </w:rPr>
              <w:t>95 :</w:t>
            </w:r>
            <w:proofErr w:type="gramEnd"/>
            <w:r w:rsidRPr="00EA3C3C">
              <w:rPr>
                <w:rFonts w:cstheme="minorHAnsi"/>
                <w:color w:val="000000"/>
                <w:sz w:val="20"/>
                <w:szCs w:val="20"/>
              </w:rPr>
              <w:t xml:space="preserve"> YAP1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305AB7" w:rsidRPr="00EA3C3C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A3C3C">
              <w:rPr>
                <w:rFonts w:cstheme="minorHAnsi"/>
                <w:color w:val="000000"/>
                <w:sz w:val="20"/>
                <w:szCs w:val="20"/>
              </w:rPr>
              <w:t>CLCN</w:t>
            </w:r>
            <w:proofErr w:type="gramStart"/>
            <w:r w:rsidRPr="00EA3C3C">
              <w:rPr>
                <w:rFonts w:cstheme="minorHAnsi"/>
                <w:color w:val="000000"/>
                <w:sz w:val="20"/>
                <w:szCs w:val="20"/>
              </w:rPr>
              <w:t>6 :</w:t>
            </w:r>
            <w:proofErr w:type="gramEnd"/>
            <w:r w:rsidRPr="00EA3C3C">
              <w:rPr>
                <w:rFonts w:cstheme="minorHAnsi"/>
                <w:color w:val="000000"/>
                <w:sz w:val="20"/>
                <w:szCs w:val="20"/>
              </w:rPr>
              <w:t xml:space="preserve"> BRAF</w:t>
            </w:r>
          </w:p>
        </w:tc>
        <w:tc>
          <w:tcPr>
            <w:tcW w:w="1001" w:type="pct"/>
            <w:shd w:val="clear" w:color="auto" w:fill="auto"/>
            <w:noWrap/>
            <w:vAlign w:val="bottom"/>
            <w:hideMark/>
          </w:tcPr>
          <w:p w:rsidR="00305AB7" w:rsidRPr="00EA3C3C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EA3C3C">
              <w:rPr>
                <w:rFonts w:cstheme="minorHAnsi"/>
                <w:color w:val="000000"/>
                <w:sz w:val="20"/>
                <w:szCs w:val="20"/>
              </w:rPr>
              <w:t>EGFRvIII</w:t>
            </w:r>
            <w:proofErr w:type="spellEnd"/>
          </w:p>
        </w:tc>
      </w:tr>
      <w:tr w:rsidR="00305AB7" w:rsidRPr="008104A6" w:rsidTr="00544CE4">
        <w:trPr>
          <w:trHeight w:val="74"/>
        </w:trPr>
        <w:tc>
          <w:tcPr>
            <w:tcW w:w="993" w:type="pct"/>
            <w:shd w:val="clear" w:color="auto" w:fill="auto"/>
            <w:noWrap/>
            <w:vAlign w:val="bottom"/>
            <w:hideMark/>
          </w:tcPr>
          <w:p w:rsidR="00305AB7" w:rsidRPr="00EA3C3C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gramStart"/>
            <w:r w:rsidRPr="00EA3C3C">
              <w:rPr>
                <w:rFonts w:cstheme="minorHAnsi"/>
                <w:color w:val="000000"/>
                <w:sz w:val="20"/>
                <w:szCs w:val="20"/>
              </w:rPr>
              <w:t>EGFR :</w:t>
            </w:r>
            <w:proofErr w:type="gramEnd"/>
            <w:r w:rsidRPr="00EA3C3C">
              <w:rPr>
                <w:rFonts w:cstheme="minorHAnsi"/>
                <w:color w:val="000000"/>
                <w:sz w:val="20"/>
                <w:szCs w:val="20"/>
              </w:rPr>
              <w:t xml:space="preserve"> PSPH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:rsidR="00305AB7" w:rsidRPr="00EA3C3C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gramStart"/>
            <w:r w:rsidRPr="00EA3C3C">
              <w:rPr>
                <w:rFonts w:cstheme="minorHAnsi"/>
                <w:color w:val="000000"/>
                <w:sz w:val="20"/>
                <w:szCs w:val="20"/>
              </w:rPr>
              <w:t>EGFR :</w:t>
            </w:r>
            <w:proofErr w:type="gramEnd"/>
            <w:r w:rsidRPr="00EA3C3C">
              <w:rPr>
                <w:rFonts w:cstheme="minorHAnsi"/>
                <w:color w:val="000000"/>
                <w:sz w:val="20"/>
                <w:szCs w:val="20"/>
              </w:rPr>
              <w:t xml:space="preserve"> SEPT14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:rsidR="00305AB7" w:rsidRPr="00EA3C3C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A3C3C">
              <w:rPr>
                <w:rFonts w:cstheme="minorHAnsi"/>
                <w:color w:val="000000"/>
                <w:sz w:val="20"/>
                <w:szCs w:val="20"/>
              </w:rPr>
              <w:t>ETV</w:t>
            </w:r>
            <w:proofErr w:type="gramStart"/>
            <w:r w:rsidRPr="00EA3C3C">
              <w:rPr>
                <w:rFonts w:cstheme="minorHAnsi"/>
                <w:color w:val="000000"/>
                <w:sz w:val="20"/>
                <w:szCs w:val="20"/>
              </w:rPr>
              <w:t>6 :</w:t>
            </w:r>
            <w:proofErr w:type="gramEnd"/>
            <w:r w:rsidRPr="00EA3C3C">
              <w:rPr>
                <w:rFonts w:cstheme="minorHAnsi"/>
                <w:color w:val="000000"/>
                <w:sz w:val="20"/>
                <w:szCs w:val="20"/>
              </w:rPr>
              <w:t xml:space="preserve"> NTRK3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305AB7" w:rsidRPr="00EA3C3C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A3C3C">
              <w:rPr>
                <w:rFonts w:cstheme="minorHAnsi"/>
                <w:color w:val="000000"/>
                <w:sz w:val="20"/>
                <w:szCs w:val="20"/>
              </w:rPr>
              <w:t>FAM131</w:t>
            </w:r>
            <w:proofErr w:type="gramStart"/>
            <w:r w:rsidRPr="00EA3C3C">
              <w:rPr>
                <w:rFonts w:cstheme="minorHAnsi"/>
                <w:color w:val="000000"/>
                <w:sz w:val="20"/>
                <w:szCs w:val="20"/>
              </w:rPr>
              <w:t>B :</w:t>
            </w:r>
            <w:proofErr w:type="gramEnd"/>
            <w:r w:rsidRPr="00EA3C3C">
              <w:rPr>
                <w:rFonts w:cstheme="minorHAnsi"/>
                <w:color w:val="000000"/>
                <w:sz w:val="20"/>
                <w:szCs w:val="20"/>
              </w:rPr>
              <w:t xml:space="preserve"> BRAF</w:t>
            </w:r>
          </w:p>
        </w:tc>
        <w:tc>
          <w:tcPr>
            <w:tcW w:w="1001" w:type="pct"/>
            <w:shd w:val="clear" w:color="auto" w:fill="auto"/>
            <w:noWrap/>
            <w:vAlign w:val="bottom"/>
            <w:hideMark/>
          </w:tcPr>
          <w:p w:rsidR="00305AB7" w:rsidRPr="00EA3C3C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A3C3C">
              <w:rPr>
                <w:rFonts w:cstheme="minorHAnsi"/>
                <w:color w:val="000000"/>
                <w:sz w:val="20"/>
                <w:szCs w:val="20"/>
              </w:rPr>
              <w:t>FGFR</w:t>
            </w:r>
            <w:proofErr w:type="gramStart"/>
            <w:r w:rsidRPr="00EA3C3C">
              <w:rPr>
                <w:rFonts w:cstheme="minorHAnsi"/>
                <w:color w:val="000000"/>
                <w:sz w:val="20"/>
                <w:szCs w:val="20"/>
              </w:rPr>
              <w:t>1 :</w:t>
            </w:r>
            <w:proofErr w:type="gramEnd"/>
            <w:r w:rsidRPr="00EA3C3C">
              <w:rPr>
                <w:rFonts w:cstheme="minorHAnsi"/>
                <w:color w:val="000000"/>
                <w:sz w:val="20"/>
                <w:szCs w:val="20"/>
              </w:rPr>
              <w:t xml:space="preserve"> TACC1</w:t>
            </w:r>
          </w:p>
        </w:tc>
      </w:tr>
      <w:tr w:rsidR="00305AB7" w:rsidRPr="008104A6" w:rsidTr="00544CE4">
        <w:trPr>
          <w:trHeight w:val="90"/>
        </w:trPr>
        <w:tc>
          <w:tcPr>
            <w:tcW w:w="993" w:type="pct"/>
            <w:shd w:val="clear" w:color="auto" w:fill="auto"/>
            <w:noWrap/>
            <w:vAlign w:val="bottom"/>
            <w:hideMark/>
          </w:tcPr>
          <w:p w:rsidR="00305AB7" w:rsidRPr="00EA3C3C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A3C3C">
              <w:rPr>
                <w:rFonts w:cstheme="minorHAnsi"/>
                <w:color w:val="000000"/>
                <w:sz w:val="20"/>
                <w:szCs w:val="20"/>
              </w:rPr>
              <w:t>FGFR</w:t>
            </w:r>
            <w:proofErr w:type="gramStart"/>
            <w:r w:rsidRPr="00EA3C3C">
              <w:rPr>
                <w:rFonts w:cstheme="minorHAnsi"/>
                <w:color w:val="000000"/>
                <w:sz w:val="20"/>
                <w:szCs w:val="20"/>
              </w:rPr>
              <w:t>3 :</w:t>
            </w:r>
            <w:proofErr w:type="gramEnd"/>
            <w:r w:rsidRPr="00EA3C3C">
              <w:rPr>
                <w:rFonts w:cstheme="minorHAnsi"/>
                <w:color w:val="000000"/>
                <w:sz w:val="20"/>
                <w:szCs w:val="20"/>
              </w:rPr>
              <w:t xml:space="preserve"> TACC3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:rsidR="00305AB7" w:rsidRPr="00EA3C3C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A3C3C">
              <w:rPr>
                <w:rFonts w:cstheme="minorHAnsi"/>
                <w:color w:val="000000"/>
                <w:sz w:val="20"/>
                <w:szCs w:val="20"/>
              </w:rPr>
              <w:t>GNAI</w:t>
            </w:r>
            <w:proofErr w:type="gramStart"/>
            <w:r w:rsidRPr="00EA3C3C">
              <w:rPr>
                <w:rFonts w:cstheme="minorHAnsi"/>
                <w:color w:val="000000"/>
                <w:sz w:val="20"/>
                <w:szCs w:val="20"/>
              </w:rPr>
              <w:t>1 :</w:t>
            </w:r>
            <w:proofErr w:type="gramEnd"/>
            <w:r w:rsidRPr="00EA3C3C">
              <w:rPr>
                <w:rFonts w:cstheme="minorHAnsi"/>
                <w:color w:val="000000"/>
                <w:sz w:val="20"/>
                <w:szCs w:val="20"/>
              </w:rPr>
              <w:t xml:space="preserve"> BRAF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:rsidR="00305AB7" w:rsidRPr="00EA3C3C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gramStart"/>
            <w:r w:rsidRPr="00EA3C3C">
              <w:rPr>
                <w:rFonts w:cstheme="minorHAnsi"/>
                <w:color w:val="000000"/>
                <w:sz w:val="20"/>
                <w:szCs w:val="20"/>
              </w:rPr>
              <w:t>GOPC :</w:t>
            </w:r>
            <w:proofErr w:type="gramEnd"/>
            <w:r w:rsidRPr="00EA3C3C">
              <w:rPr>
                <w:rFonts w:cstheme="minorHAnsi"/>
                <w:color w:val="000000"/>
                <w:sz w:val="20"/>
                <w:szCs w:val="20"/>
              </w:rPr>
              <w:t xml:space="preserve"> ROS1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305AB7" w:rsidRPr="00EA3C3C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A3C3C">
              <w:rPr>
                <w:rFonts w:cstheme="minorHAnsi"/>
                <w:color w:val="000000"/>
                <w:sz w:val="20"/>
                <w:szCs w:val="20"/>
              </w:rPr>
              <w:t>KIAA</w:t>
            </w:r>
            <w:proofErr w:type="gramStart"/>
            <w:r w:rsidRPr="00EA3C3C">
              <w:rPr>
                <w:rFonts w:cstheme="minorHAnsi"/>
                <w:color w:val="000000"/>
                <w:sz w:val="20"/>
                <w:szCs w:val="20"/>
              </w:rPr>
              <w:t>1549 :</w:t>
            </w:r>
            <w:proofErr w:type="gramEnd"/>
            <w:r w:rsidRPr="00EA3C3C">
              <w:rPr>
                <w:rFonts w:cstheme="minorHAnsi"/>
                <w:color w:val="000000"/>
                <w:sz w:val="20"/>
                <w:szCs w:val="20"/>
              </w:rPr>
              <w:t xml:space="preserve"> BRAF</w:t>
            </w:r>
          </w:p>
        </w:tc>
        <w:tc>
          <w:tcPr>
            <w:tcW w:w="1001" w:type="pct"/>
            <w:shd w:val="clear" w:color="auto" w:fill="auto"/>
            <w:noWrap/>
            <w:vAlign w:val="bottom"/>
            <w:hideMark/>
          </w:tcPr>
          <w:p w:rsidR="00305AB7" w:rsidRPr="00EA3C3C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A3C3C">
              <w:rPr>
                <w:rFonts w:cstheme="minorHAnsi"/>
                <w:color w:val="000000"/>
                <w:sz w:val="20"/>
                <w:szCs w:val="20"/>
              </w:rPr>
              <w:t>MKRN</w:t>
            </w:r>
            <w:proofErr w:type="gramStart"/>
            <w:r w:rsidRPr="00EA3C3C">
              <w:rPr>
                <w:rFonts w:cstheme="minorHAnsi"/>
                <w:color w:val="000000"/>
                <w:sz w:val="20"/>
                <w:szCs w:val="20"/>
              </w:rPr>
              <w:t>1 :</w:t>
            </w:r>
            <w:proofErr w:type="gramEnd"/>
            <w:r w:rsidRPr="00EA3C3C">
              <w:rPr>
                <w:rFonts w:cstheme="minorHAnsi"/>
                <w:color w:val="000000"/>
                <w:sz w:val="20"/>
                <w:szCs w:val="20"/>
              </w:rPr>
              <w:t xml:space="preserve"> BRAF</w:t>
            </w:r>
          </w:p>
        </w:tc>
      </w:tr>
      <w:tr w:rsidR="00305AB7" w:rsidRPr="008104A6" w:rsidTr="00544CE4">
        <w:trPr>
          <w:trHeight w:val="74"/>
        </w:trPr>
        <w:tc>
          <w:tcPr>
            <w:tcW w:w="993" w:type="pct"/>
            <w:shd w:val="clear" w:color="auto" w:fill="auto"/>
            <w:noWrap/>
            <w:vAlign w:val="bottom"/>
            <w:hideMark/>
          </w:tcPr>
          <w:p w:rsidR="00305AB7" w:rsidRPr="00EA3C3C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gramStart"/>
            <w:r w:rsidRPr="00EA3C3C">
              <w:rPr>
                <w:rFonts w:cstheme="minorHAnsi"/>
                <w:color w:val="000000"/>
                <w:sz w:val="20"/>
                <w:szCs w:val="20"/>
              </w:rPr>
              <w:t>MYB :</w:t>
            </w:r>
            <w:proofErr w:type="gramEnd"/>
            <w:r w:rsidRPr="00EA3C3C">
              <w:rPr>
                <w:rFonts w:cstheme="minorHAnsi"/>
                <w:color w:val="000000"/>
                <w:sz w:val="20"/>
                <w:szCs w:val="20"/>
              </w:rPr>
              <w:t xml:space="preserve"> QKI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:rsidR="00305AB7" w:rsidRPr="00EA3C3C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A3C3C">
              <w:rPr>
                <w:rFonts w:cstheme="minorHAnsi"/>
                <w:color w:val="000000"/>
                <w:sz w:val="20"/>
                <w:szCs w:val="20"/>
              </w:rPr>
              <w:t>NAB</w:t>
            </w:r>
            <w:proofErr w:type="gramStart"/>
            <w:r w:rsidRPr="00EA3C3C">
              <w:rPr>
                <w:rFonts w:cstheme="minorHAnsi"/>
                <w:color w:val="000000"/>
                <w:sz w:val="20"/>
                <w:szCs w:val="20"/>
              </w:rPr>
              <w:t>2 :</w:t>
            </w:r>
            <w:proofErr w:type="gramEnd"/>
            <w:r w:rsidRPr="00EA3C3C">
              <w:rPr>
                <w:rFonts w:cstheme="minorHAnsi"/>
                <w:color w:val="000000"/>
                <w:sz w:val="20"/>
                <w:szCs w:val="20"/>
              </w:rPr>
              <w:t xml:space="preserve"> STAT6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:rsidR="00305AB7" w:rsidRPr="00EA3C3C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A3C3C">
              <w:rPr>
                <w:rFonts w:cstheme="minorHAnsi"/>
                <w:color w:val="000000"/>
                <w:sz w:val="20"/>
                <w:szCs w:val="20"/>
              </w:rPr>
              <w:t>NACC</w:t>
            </w:r>
            <w:proofErr w:type="gramStart"/>
            <w:r w:rsidRPr="00EA3C3C">
              <w:rPr>
                <w:rFonts w:cstheme="minorHAnsi"/>
                <w:color w:val="000000"/>
                <w:sz w:val="20"/>
                <w:szCs w:val="20"/>
              </w:rPr>
              <w:t>2 :</w:t>
            </w:r>
            <w:proofErr w:type="gramEnd"/>
            <w:r w:rsidRPr="00EA3C3C">
              <w:rPr>
                <w:rFonts w:cstheme="minorHAnsi"/>
                <w:color w:val="000000"/>
                <w:sz w:val="20"/>
                <w:szCs w:val="20"/>
              </w:rPr>
              <w:t xml:space="preserve"> NTRK2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305AB7" w:rsidRPr="00EA3C3C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gramStart"/>
            <w:r w:rsidRPr="00EA3C3C">
              <w:rPr>
                <w:rFonts w:cstheme="minorHAnsi"/>
                <w:color w:val="000000"/>
                <w:sz w:val="20"/>
                <w:szCs w:val="20"/>
              </w:rPr>
              <w:t>QKI :</w:t>
            </w:r>
            <w:proofErr w:type="gramEnd"/>
            <w:r w:rsidRPr="00EA3C3C">
              <w:rPr>
                <w:rFonts w:cstheme="minorHAnsi"/>
                <w:color w:val="000000"/>
                <w:sz w:val="20"/>
                <w:szCs w:val="20"/>
              </w:rPr>
              <w:t xml:space="preserve"> NTRK2</w:t>
            </w:r>
          </w:p>
        </w:tc>
        <w:tc>
          <w:tcPr>
            <w:tcW w:w="1001" w:type="pct"/>
            <w:shd w:val="clear" w:color="auto" w:fill="auto"/>
            <w:noWrap/>
            <w:vAlign w:val="bottom"/>
            <w:hideMark/>
          </w:tcPr>
          <w:p w:rsidR="00305AB7" w:rsidRPr="00EA3C3C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gramStart"/>
            <w:r w:rsidRPr="00EA3C3C">
              <w:rPr>
                <w:rFonts w:cstheme="minorHAnsi"/>
                <w:color w:val="000000"/>
                <w:sz w:val="20"/>
                <w:szCs w:val="20"/>
              </w:rPr>
              <w:t>RELA :</w:t>
            </w:r>
            <w:proofErr w:type="gramEnd"/>
            <w:r w:rsidRPr="00EA3C3C">
              <w:rPr>
                <w:rFonts w:cstheme="minorHAnsi"/>
                <w:color w:val="000000"/>
                <w:sz w:val="20"/>
                <w:szCs w:val="20"/>
              </w:rPr>
              <w:t xml:space="preserve"> RELA</w:t>
            </w:r>
          </w:p>
        </w:tc>
      </w:tr>
      <w:tr w:rsidR="00305AB7" w:rsidRPr="008104A6" w:rsidTr="00544CE4">
        <w:trPr>
          <w:trHeight w:val="74"/>
        </w:trPr>
        <w:tc>
          <w:tcPr>
            <w:tcW w:w="993" w:type="pct"/>
            <w:shd w:val="clear" w:color="auto" w:fill="auto"/>
            <w:noWrap/>
            <w:vAlign w:val="bottom"/>
            <w:hideMark/>
          </w:tcPr>
          <w:p w:rsidR="00305AB7" w:rsidRPr="00EA3C3C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A3C3C">
              <w:rPr>
                <w:rFonts w:cstheme="minorHAnsi"/>
                <w:color w:val="000000"/>
                <w:sz w:val="20"/>
                <w:szCs w:val="20"/>
              </w:rPr>
              <w:t>RNF</w:t>
            </w:r>
            <w:proofErr w:type="gramStart"/>
            <w:r w:rsidRPr="00EA3C3C">
              <w:rPr>
                <w:rFonts w:cstheme="minorHAnsi"/>
                <w:color w:val="000000"/>
                <w:sz w:val="20"/>
                <w:szCs w:val="20"/>
              </w:rPr>
              <w:t>130 :</w:t>
            </w:r>
            <w:proofErr w:type="gramEnd"/>
            <w:r w:rsidRPr="00EA3C3C">
              <w:rPr>
                <w:rFonts w:cstheme="minorHAnsi"/>
                <w:color w:val="000000"/>
                <w:sz w:val="20"/>
                <w:szCs w:val="20"/>
              </w:rPr>
              <w:t xml:space="preserve"> BRAF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:rsidR="00305AB7" w:rsidRPr="00EA3C3C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A3C3C">
              <w:rPr>
                <w:rFonts w:cstheme="minorHAnsi"/>
                <w:color w:val="000000"/>
                <w:sz w:val="20"/>
                <w:szCs w:val="20"/>
              </w:rPr>
              <w:t>SRGAP</w:t>
            </w:r>
            <w:proofErr w:type="gramStart"/>
            <w:r w:rsidRPr="00EA3C3C">
              <w:rPr>
                <w:rFonts w:cstheme="minorHAnsi"/>
                <w:color w:val="000000"/>
                <w:sz w:val="20"/>
                <w:szCs w:val="20"/>
              </w:rPr>
              <w:t>3 :</w:t>
            </w:r>
            <w:proofErr w:type="gramEnd"/>
            <w:r w:rsidRPr="00EA3C3C">
              <w:rPr>
                <w:rFonts w:cstheme="minorHAnsi"/>
                <w:color w:val="000000"/>
                <w:sz w:val="20"/>
                <w:szCs w:val="20"/>
              </w:rPr>
              <w:t xml:space="preserve"> RAF1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:rsidR="00305AB7" w:rsidRPr="00EA3C3C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A3C3C">
              <w:rPr>
                <w:rFonts w:cstheme="minorHAnsi"/>
                <w:color w:val="000000"/>
                <w:sz w:val="20"/>
                <w:szCs w:val="20"/>
              </w:rPr>
              <w:t>TPM</w:t>
            </w:r>
            <w:proofErr w:type="gramStart"/>
            <w:r w:rsidRPr="00EA3C3C">
              <w:rPr>
                <w:rFonts w:cstheme="minorHAnsi"/>
                <w:color w:val="000000"/>
                <w:sz w:val="20"/>
                <w:szCs w:val="20"/>
              </w:rPr>
              <w:t>3 :</w:t>
            </w:r>
            <w:proofErr w:type="gramEnd"/>
            <w:r w:rsidRPr="00EA3C3C">
              <w:rPr>
                <w:rFonts w:cstheme="minorHAnsi"/>
                <w:color w:val="000000"/>
                <w:sz w:val="20"/>
                <w:szCs w:val="20"/>
              </w:rPr>
              <w:t xml:space="preserve"> NTRK1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305AB7" w:rsidRPr="00EA3C3C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A3C3C">
              <w:rPr>
                <w:rFonts w:cstheme="minorHAnsi"/>
                <w:color w:val="000000"/>
                <w:sz w:val="20"/>
                <w:szCs w:val="20"/>
              </w:rPr>
              <w:t>YAP</w:t>
            </w:r>
            <w:proofErr w:type="gramStart"/>
            <w:r w:rsidRPr="00EA3C3C">
              <w:rPr>
                <w:rFonts w:cstheme="minorHAnsi"/>
                <w:color w:val="000000"/>
                <w:sz w:val="20"/>
                <w:szCs w:val="20"/>
              </w:rPr>
              <w:t>1 :</w:t>
            </w:r>
            <w:proofErr w:type="gramEnd"/>
            <w:r w:rsidRPr="00EA3C3C">
              <w:rPr>
                <w:rFonts w:cstheme="minorHAnsi"/>
                <w:color w:val="000000"/>
                <w:sz w:val="20"/>
                <w:szCs w:val="20"/>
              </w:rPr>
              <w:t xml:space="preserve"> FAM118B</w:t>
            </w:r>
          </w:p>
        </w:tc>
        <w:tc>
          <w:tcPr>
            <w:tcW w:w="1001" w:type="pct"/>
            <w:shd w:val="clear" w:color="auto" w:fill="auto"/>
            <w:noWrap/>
            <w:vAlign w:val="bottom"/>
            <w:hideMark/>
          </w:tcPr>
          <w:p w:rsidR="00305AB7" w:rsidRPr="00EA3C3C" w:rsidRDefault="00305AB7" w:rsidP="00544C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A3C3C">
              <w:rPr>
                <w:rFonts w:cstheme="minorHAnsi"/>
                <w:color w:val="000000"/>
                <w:sz w:val="20"/>
                <w:szCs w:val="20"/>
              </w:rPr>
              <w:t>YAP</w:t>
            </w:r>
            <w:proofErr w:type="gramStart"/>
            <w:r w:rsidRPr="00EA3C3C">
              <w:rPr>
                <w:rFonts w:cstheme="minorHAnsi"/>
                <w:color w:val="000000"/>
                <w:sz w:val="20"/>
                <w:szCs w:val="20"/>
              </w:rPr>
              <w:t>1 :</w:t>
            </w:r>
            <w:proofErr w:type="gramEnd"/>
            <w:r w:rsidRPr="00EA3C3C">
              <w:rPr>
                <w:rFonts w:cstheme="minorHAnsi"/>
                <w:color w:val="000000"/>
                <w:sz w:val="20"/>
                <w:szCs w:val="20"/>
              </w:rPr>
              <w:t xml:space="preserve"> MAMLD1</w:t>
            </w:r>
          </w:p>
        </w:tc>
      </w:tr>
    </w:tbl>
    <w:p w:rsidR="00305AB7" w:rsidRPr="001C4671" w:rsidRDefault="00305AB7" w:rsidP="00305AB7">
      <w:pPr>
        <w:jc w:val="both"/>
        <w:rPr>
          <w:rFonts w:cstheme="minorHAnsi"/>
          <w:sz w:val="22"/>
          <w:szCs w:val="22"/>
        </w:rPr>
      </w:pPr>
      <w:r w:rsidRPr="001C4671">
        <w:rPr>
          <w:rFonts w:cstheme="minorHAnsi"/>
          <w:sz w:val="22"/>
          <w:szCs w:val="22"/>
        </w:rPr>
        <w:tab/>
      </w:r>
    </w:p>
    <w:p w:rsidR="00305AB7" w:rsidRDefault="00305AB7"/>
    <w:sectPr w:rsidR="00305AB7" w:rsidSect="00790675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52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AB7"/>
    <w:rsid w:val="00014208"/>
    <w:rsid w:val="000152B3"/>
    <w:rsid w:val="00023DC1"/>
    <w:rsid w:val="00045982"/>
    <w:rsid w:val="00053D77"/>
    <w:rsid w:val="0006703A"/>
    <w:rsid w:val="00082F1F"/>
    <w:rsid w:val="00095626"/>
    <w:rsid w:val="00096723"/>
    <w:rsid w:val="000A12DE"/>
    <w:rsid w:val="000A4494"/>
    <w:rsid w:val="000B0D91"/>
    <w:rsid w:val="000B135C"/>
    <w:rsid w:val="000B28E8"/>
    <w:rsid w:val="000E2D49"/>
    <w:rsid w:val="000F1442"/>
    <w:rsid w:val="000F6127"/>
    <w:rsid w:val="001135D3"/>
    <w:rsid w:val="00126595"/>
    <w:rsid w:val="0014487F"/>
    <w:rsid w:val="0015125A"/>
    <w:rsid w:val="0016371B"/>
    <w:rsid w:val="00171558"/>
    <w:rsid w:val="00177818"/>
    <w:rsid w:val="00180580"/>
    <w:rsid w:val="00186313"/>
    <w:rsid w:val="001A482D"/>
    <w:rsid w:val="001B11D7"/>
    <w:rsid w:val="001C49B6"/>
    <w:rsid w:val="001D3B58"/>
    <w:rsid w:val="001D53D6"/>
    <w:rsid w:val="001D79A0"/>
    <w:rsid w:val="001E1C1E"/>
    <w:rsid w:val="00201193"/>
    <w:rsid w:val="00210E80"/>
    <w:rsid w:val="00222656"/>
    <w:rsid w:val="00233338"/>
    <w:rsid w:val="00237777"/>
    <w:rsid w:val="00240549"/>
    <w:rsid w:val="00247C71"/>
    <w:rsid w:val="0025602B"/>
    <w:rsid w:val="00265DAA"/>
    <w:rsid w:val="00273F14"/>
    <w:rsid w:val="002818A9"/>
    <w:rsid w:val="002941A2"/>
    <w:rsid w:val="0029562E"/>
    <w:rsid w:val="002C2A41"/>
    <w:rsid w:val="002C3580"/>
    <w:rsid w:val="002C78CE"/>
    <w:rsid w:val="002D5F83"/>
    <w:rsid w:val="002F070B"/>
    <w:rsid w:val="002F3E2D"/>
    <w:rsid w:val="00304977"/>
    <w:rsid w:val="00305AB7"/>
    <w:rsid w:val="00312DB0"/>
    <w:rsid w:val="0032605F"/>
    <w:rsid w:val="00327B94"/>
    <w:rsid w:val="00340CFC"/>
    <w:rsid w:val="00341567"/>
    <w:rsid w:val="003530BF"/>
    <w:rsid w:val="00357524"/>
    <w:rsid w:val="0037411D"/>
    <w:rsid w:val="0039394C"/>
    <w:rsid w:val="003C477D"/>
    <w:rsid w:val="003D10C6"/>
    <w:rsid w:val="003D2E10"/>
    <w:rsid w:val="003E5802"/>
    <w:rsid w:val="003F3CD0"/>
    <w:rsid w:val="0041436F"/>
    <w:rsid w:val="00415B5A"/>
    <w:rsid w:val="00444792"/>
    <w:rsid w:val="00453D4F"/>
    <w:rsid w:val="00467911"/>
    <w:rsid w:val="00467EC6"/>
    <w:rsid w:val="00493EF9"/>
    <w:rsid w:val="004B3353"/>
    <w:rsid w:val="004B5F6E"/>
    <w:rsid w:val="004C7BF5"/>
    <w:rsid w:val="004D45E6"/>
    <w:rsid w:val="004D55D5"/>
    <w:rsid w:val="004E09B9"/>
    <w:rsid w:val="004F0800"/>
    <w:rsid w:val="00523DB7"/>
    <w:rsid w:val="00523F2C"/>
    <w:rsid w:val="0054187E"/>
    <w:rsid w:val="00547B30"/>
    <w:rsid w:val="00551799"/>
    <w:rsid w:val="00565056"/>
    <w:rsid w:val="005768A1"/>
    <w:rsid w:val="00576D2D"/>
    <w:rsid w:val="005A3690"/>
    <w:rsid w:val="005B1CC2"/>
    <w:rsid w:val="005B3765"/>
    <w:rsid w:val="005C0560"/>
    <w:rsid w:val="005C2B90"/>
    <w:rsid w:val="005C66D0"/>
    <w:rsid w:val="005F0BE4"/>
    <w:rsid w:val="005F6333"/>
    <w:rsid w:val="0061341F"/>
    <w:rsid w:val="0062626F"/>
    <w:rsid w:val="006268F8"/>
    <w:rsid w:val="0064097A"/>
    <w:rsid w:val="006467F9"/>
    <w:rsid w:val="00646955"/>
    <w:rsid w:val="00650D99"/>
    <w:rsid w:val="0065295C"/>
    <w:rsid w:val="006601BC"/>
    <w:rsid w:val="00664C18"/>
    <w:rsid w:val="0067361A"/>
    <w:rsid w:val="00690F4A"/>
    <w:rsid w:val="00695653"/>
    <w:rsid w:val="006965B1"/>
    <w:rsid w:val="00697601"/>
    <w:rsid w:val="006A089E"/>
    <w:rsid w:val="006A6AB2"/>
    <w:rsid w:val="006B1603"/>
    <w:rsid w:val="006D10C4"/>
    <w:rsid w:val="006D651D"/>
    <w:rsid w:val="006E5434"/>
    <w:rsid w:val="006F0208"/>
    <w:rsid w:val="00707474"/>
    <w:rsid w:val="007257A6"/>
    <w:rsid w:val="007309BA"/>
    <w:rsid w:val="007338D2"/>
    <w:rsid w:val="0074429E"/>
    <w:rsid w:val="00753302"/>
    <w:rsid w:val="00755786"/>
    <w:rsid w:val="0075666B"/>
    <w:rsid w:val="00761875"/>
    <w:rsid w:val="00761B3B"/>
    <w:rsid w:val="007703E4"/>
    <w:rsid w:val="0077221C"/>
    <w:rsid w:val="00790675"/>
    <w:rsid w:val="007942E9"/>
    <w:rsid w:val="007945B4"/>
    <w:rsid w:val="00797402"/>
    <w:rsid w:val="007A0B80"/>
    <w:rsid w:val="007A411E"/>
    <w:rsid w:val="007A5052"/>
    <w:rsid w:val="007D2F99"/>
    <w:rsid w:val="00801D9C"/>
    <w:rsid w:val="00805A14"/>
    <w:rsid w:val="008162E3"/>
    <w:rsid w:val="0082211B"/>
    <w:rsid w:val="00824AC7"/>
    <w:rsid w:val="008273D7"/>
    <w:rsid w:val="008469A8"/>
    <w:rsid w:val="008647E2"/>
    <w:rsid w:val="00867DAF"/>
    <w:rsid w:val="008809C7"/>
    <w:rsid w:val="0089168E"/>
    <w:rsid w:val="00896980"/>
    <w:rsid w:val="008A4E57"/>
    <w:rsid w:val="008A5C02"/>
    <w:rsid w:val="008C54CB"/>
    <w:rsid w:val="008E2AED"/>
    <w:rsid w:val="008E654D"/>
    <w:rsid w:val="008E776A"/>
    <w:rsid w:val="009115C1"/>
    <w:rsid w:val="00914A7C"/>
    <w:rsid w:val="00926769"/>
    <w:rsid w:val="00935024"/>
    <w:rsid w:val="00943058"/>
    <w:rsid w:val="00947D22"/>
    <w:rsid w:val="00947D8D"/>
    <w:rsid w:val="0095083D"/>
    <w:rsid w:val="00956DBC"/>
    <w:rsid w:val="00963D58"/>
    <w:rsid w:val="0097390F"/>
    <w:rsid w:val="00983520"/>
    <w:rsid w:val="009B641F"/>
    <w:rsid w:val="009D6757"/>
    <w:rsid w:val="009E4DAB"/>
    <w:rsid w:val="009E6D81"/>
    <w:rsid w:val="00A015C9"/>
    <w:rsid w:val="00A1637C"/>
    <w:rsid w:val="00A303FF"/>
    <w:rsid w:val="00A31872"/>
    <w:rsid w:val="00A34199"/>
    <w:rsid w:val="00A34E83"/>
    <w:rsid w:val="00A71E3A"/>
    <w:rsid w:val="00A93131"/>
    <w:rsid w:val="00AB2B70"/>
    <w:rsid w:val="00AC7A9F"/>
    <w:rsid w:val="00AC7B9F"/>
    <w:rsid w:val="00AD52E0"/>
    <w:rsid w:val="00B009B8"/>
    <w:rsid w:val="00B0415C"/>
    <w:rsid w:val="00B110E0"/>
    <w:rsid w:val="00B21530"/>
    <w:rsid w:val="00B232A5"/>
    <w:rsid w:val="00B335CE"/>
    <w:rsid w:val="00B545BB"/>
    <w:rsid w:val="00B64E55"/>
    <w:rsid w:val="00B93244"/>
    <w:rsid w:val="00B93B50"/>
    <w:rsid w:val="00B96A6B"/>
    <w:rsid w:val="00BA102F"/>
    <w:rsid w:val="00BB5188"/>
    <w:rsid w:val="00BB720B"/>
    <w:rsid w:val="00BF51D6"/>
    <w:rsid w:val="00C04329"/>
    <w:rsid w:val="00C3298D"/>
    <w:rsid w:val="00C47D40"/>
    <w:rsid w:val="00C54645"/>
    <w:rsid w:val="00C55D26"/>
    <w:rsid w:val="00C573C7"/>
    <w:rsid w:val="00C57C93"/>
    <w:rsid w:val="00C60B20"/>
    <w:rsid w:val="00C61E36"/>
    <w:rsid w:val="00C63271"/>
    <w:rsid w:val="00C85B0A"/>
    <w:rsid w:val="00C87BBE"/>
    <w:rsid w:val="00C90C0A"/>
    <w:rsid w:val="00C9153F"/>
    <w:rsid w:val="00CA34C5"/>
    <w:rsid w:val="00CA4236"/>
    <w:rsid w:val="00CB3AE1"/>
    <w:rsid w:val="00CC61C1"/>
    <w:rsid w:val="00CE26CE"/>
    <w:rsid w:val="00CF2F53"/>
    <w:rsid w:val="00CF4B60"/>
    <w:rsid w:val="00D00FC0"/>
    <w:rsid w:val="00D13D54"/>
    <w:rsid w:val="00D278EA"/>
    <w:rsid w:val="00D322ED"/>
    <w:rsid w:val="00D33CB9"/>
    <w:rsid w:val="00D3535D"/>
    <w:rsid w:val="00D43C6A"/>
    <w:rsid w:val="00D57BDB"/>
    <w:rsid w:val="00D7072A"/>
    <w:rsid w:val="00D72772"/>
    <w:rsid w:val="00D772E3"/>
    <w:rsid w:val="00D773F6"/>
    <w:rsid w:val="00D83B36"/>
    <w:rsid w:val="00D87DA1"/>
    <w:rsid w:val="00D97217"/>
    <w:rsid w:val="00DA12CD"/>
    <w:rsid w:val="00DB3478"/>
    <w:rsid w:val="00DB48DC"/>
    <w:rsid w:val="00DB6AB3"/>
    <w:rsid w:val="00DC3522"/>
    <w:rsid w:val="00DC5BCC"/>
    <w:rsid w:val="00DE15AE"/>
    <w:rsid w:val="00DF2660"/>
    <w:rsid w:val="00DF3713"/>
    <w:rsid w:val="00DF3C19"/>
    <w:rsid w:val="00DF46ED"/>
    <w:rsid w:val="00DF7220"/>
    <w:rsid w:val="00E06D19"/>
    <w:rsid w:val="00E10E10"/>
    <w:rsid w:val="00E25541"/>
    <w:rsid w:val="00E26601"/>
    <w:rsid w:val="00E60677"/>
    <w:rsid w:val="00E6725B"/>
    <w:rsid w:val="00E74715"/>
    <w:rsid w:val="00E9106B"/>
    <w:rsid w:val="00EA3C3C"/>
    <w:rsid w:val="00EB1441"/>
    <w:rsid w:val="00EC60A5"/>
    <w:rsid w:val="00EC7106"/>
    <w:rsid w:val="00ED0914"/>
    <w:rsid w:val="00ED6EED"/>
    <w:rsid w:val="00F01E69"/>
    <w:rsid w:val="00F349ED"/>
    <w:rsid w:val="00F36446"/>
    <w:rsid w:val="00F51606"/>
    <w:rsid w:val="00F56CF5"/>
    <w:rsid w:val="00F711F5"/>
    <w:rsid w:val="00F87B87"/>
    <w:rsid w:val="00FA2F78"/>
    <w:rsid w:val="00FB445B"/>
    <w:rsid w:val="00FB6C8A"/>
    <w:rsid w:val="00FC575B"/>
    <w:rsid w:val="00FC628B"/>
    <w:rsid w:val="00FD520F"/>
    <w:rsid w:val="00FD62B9"/>
    <w:rsid w:val="00FD7100"/>
    <w:rsid w:val="00FE4692"/>
    <w:rsid w:val="00FE6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51DDC4"/>
  <w14:defaultImageDpi w14:val="32767"/>
  <w15:chartTrackingRefBased/>
  <w15:docId w15:val="{5876C894-1692-204C-9E10-046AC534A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3C6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C6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eld, Mark (NIH/NCI) [E]</dc:creator>
  <cp:keywords/>
  <dc:description/>
  <cp:lastModifiedBy>Raffeld, Mark (NIH/NCI) [E]</cp:lastModifiedBy>
  <cp:revision>6</cp:revision>
  <dcterms:created xsi:type="dcterms:W3CDTF">2019-09-07T20:17:00Z</dcterms:created>
  <dcterms:modified xsi:type="dcterms:W3CDTF">2020-06-12T22:17:00Z</dcterms:modified>
</cp:coreProperties>
</file>